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49828" w14:textId="6B9904E4" w:rsidR="00896E59" w:rsidRPr="005C1777" w:rsidRDefault="00896E59" w:rsidP="00896E59">
      <w:pPr>
        <w:spacing w:line="480" w:lineRule="auto"/>
        <w:rPr>
          <w:rFonts w:asciiTheme="majorBidi" w:hAnsiTheme="majorBidi" w:cstheme="majorBidi"/>
          <w:b/>
          <w:bCs/>
        </w:rPr>
      </w:pPr>
      <w:r w:rsidRPr="005C1777">
        <w:rPr>
          <w:rFonts w:asciiTheme="majorBidi" w:hAnsiTheme="majorBidi" w:cstheme="majorBidi"/>
          <w:b/>
          <w:bCs/>
        </w:rPr>
        <w:t xml:space="preserve">S4 Table. Sensitivity analysis of </w:t>
      </w:r>
      <w:r w:rsidRPr="005C1777">
        <w:rPr>
          <w:rFonts w:asciiTheme="majorBidi" w:eastAsia="ＭＳ 明朝" w:hAnsiTheme="majorBidi" w:cstheme="majorBidi"/>
          <w:b/>
          <w:bCs/>
        </w:rPr>
        <w:t xml:space="preserve">the association between </w:t>
      </w:r>
      <w:r w:rsidR="000375D9" w:rsidRPr="005C1777">
        <w:rPr>
          <w:rFonts w:asciiTheme="majorBidi" w:eastAsia="ＭＳ 明朝" w:hAnsiTheme="majorBidi" w:cstheme="majorBidi"/>
          <w:b/>
          <w:bCs/>
        </w:rPr>
        <w:t xml:space="preserve">BMI categories and </w:t>
      </w:r>
      <w:r w:rsidRPr="005C1777">
        <w:rPr>
          <w:rFonts w:asciiTheme="majorBidi" w:eastAsia="ＭＳ 明朝" w:hAnsiTheme="majorBidi" w:cstheme="majorBidi"/>
          <w:b/>
          <w:bCs/>
        </w:rPr>
        <w:t xml:space="preserve">annual </w:t>
      </w:r>
      <w:r w:rsidR="00793FF5" w:rsidRPr="005C1777">
        <w:rPr>
          <w:rFonts w:asciiTheme="majorBidi" w:eastAsia="ＭＳ 明朝" w:hAnsiTheme="majorBidi" w:cstheme="majorBidi"/>
          <w:b/>
          <w:bCs/>
        </w:rPr>
        <w:t xml:space="preserve">outpatient </w:t>
      </w:r>
      <w:r w:rsidR="008E3F9D" w:rsidRPr="005C1777">
        <w:rPr>
          <w:rFonts w:asciiTheme="majorBidi" w:eastAsia="ＭＳ 明朝" w:hAnsiTheme="majorBidi" w:cstheme="majorBidi"/>
          <w:b/>
          <w:bCs/>
        </w:rPr>
        <w:t>expenditures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907"/>
        <w:gridCol w:w="6186"/>
        <w:gridCol w:w="2347"/>
        <w:gridCol w:w="961"/>
      </w:tblGrid>
      <w:tr w:rsidR="00031C0D" w:rsidRPr="00987A21" w14:paraId="58869EC5" w14:textId="77777777" w:rsidTr="00F15EC8">
        <w:trPr>
          <w:tblHeader/>
        </w:trPr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416B68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25B36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b/>
                <w:color w:val="000000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1E5B5" w14:textId="02DD3966" w:rsidR="00031C0D" w:rsidRPr="00987A21" w:rsidRDefault="00A378EF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A378EF">
              <w:rPr>
                <w:rFonts w:ascii="Times New Roman" w:eastAsia="Arial" w:hAnsi="Times New Roman" w:cs="Times New Roman"/>
                <w:b/>
                <w:color w:val="000000"/>
              </w:rPr>
              <w:t>exp(β)</w:t>
            </w:r>
            <w:r w:rsidR="00031C0D" w:rsidRPr="00987A21">
              <w:rPr>
                <w:rFonts w:ascii="Times New Roman" w:eastAsia="Arial" w:hAnsi="Times New Roman" w:cs="Times New Roman"/>
                <w:color w:val="000000"/>
              </w:rPr>
              <w:t xml:space="preserve"> </w:t>
            </w:r>
            <w:r w:rsidR="00031C0D" w:rsidRPr="00987A21">
              <w:rPr>
                <w:rFonts w:ascii="Times New Roman" w:eastAsia="Arial" w:hAnsi="Times New Roman" w:cs="Times New Roman"/>
                <w:b/>
                <w:color w:val="000000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62859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b/>
                <w:color w:val="000000"/>
              </w:rPr>
              <w:t>p-value</w:t>
            </w:r>
          </w:p>
        </w:tc>
      </w:tr>
      <w:tr w:rsidR="00031C0D" w:rsidRPr="00987A21" w14:paraId="30565AB5" w14:textId="77777777" w:rsidTr="00F15EC8"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5CD80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9817E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97805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E28F7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F936C1" w:rsidRPr="00987A21" w14:paraId="293F4FE3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E29676" w14:textId="77777777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31C5C" w14:textId="77777777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3DA0C" w14:textId="7939F65A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48 (1.017 to 1.08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E0FC64" w14:textId="6273BC9D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02</w:t>
            </w:r>
          </w:p>
        </w:tc>
      </w:tr>
      <w:tr w:rsidR="00F936C1" w:rsidRPr="00987A21" w14:paraId="2A2CEF7B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E87CD8" w14:textId="77777777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0A724F" w14:textId="77777777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besity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D04D0A" w14:textId="601381C3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122 (1.065 to 1.1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85AB6" w14:textId="4E1007B7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F936C1" w:rsidRPr="00987A21" w14:paraId="29F339F6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C02B9" w14:textId="77777777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314029" w14:textId="77777777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772D46" w14:textId="4F180358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4 (1.002 to 1.0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10C219" w14:textId="62F14C65" w:rsidR="00F936C1" w:rsidRPr="00987A21" w:rsidRDefault="00F936C1" w:rsidP="00F936C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987A21" w14:paraId="325CC7AD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35606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082534" w14:textId="2D9C31B8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83400" w14:textId="25EAF812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80 (1.050 to 1.1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FC45C" w14:textId="00808411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987A21" w14:paraId="2AD8157E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6511EA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CFE39" w14:textId="26D06A35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19DBC" w14:textId="76317628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80 (0.952 to 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ED04A6" w14:textId="1BC2C08D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17</w:t>
            </w:r>
          </w:p>
        </w:tc>
      </w:tr>
      <w:tr w:rsidR="007745AD" w:rsidRPr="00987A21" w14:paraId="001BF40C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D5DA9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02E7" w14:textId="7163F46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DEF79E" w14:textId="4EC651E1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81 (1.049 to 1.1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E1582" w14:textId="1A9FBCB4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987A21" w14:paraId="22879B47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E1F57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B5222C" w14:textId="09D9C060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Hyper-LD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ECEAD7" w14:textId="7633845C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11 (0.982 to 1.0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FA39C9" w14:textId="3EFE877F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47</w:t>
            </w:r>
          </w:p>
        </w:tc>
      </w:tr>
      <w:tr w:rsidR="007745AD" w:rsidRPr="00987A21" w14:paraId="5D1CA8F4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5CC2AB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A4E5B9" w14:textId="4FD0EE5A" w:rsidR="007745AD" w:rsidRPr="00987A21" w:rsidRDefault="00E74B4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74B4D">
              <w:rPr>
                <w:rFonts w:ascii="Times New Roman" w:eastAsia="游明朝" w:hAnsi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DCE9C" w14:textId="479C3C6B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2 (1.002 to 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BC1FCC" w14:textId="135D36F9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987A21" w14:paraId="1D997775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A7C4C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CF3969" w14:textId="1D7C9858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Physica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A6E21" w14:textId="3B6496C2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14 (0.983 to 1.0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F9A91" w14:textId="01F3AD04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39</w:t>
            </w:r>
          </w:p>
        </w:tc>
      </w:tr>
      <w:tr w:rsidR="007745AD" w:rsidRPr="00987A21" w14:paraId="1CB3E504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88819F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17A7E" w14:textId="5A78A596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Drinking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25036C" w14:textId="681A0700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80 (0.953 to 1.0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1234B" w14:textId="041598DE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16</w:t>
            </w:r>
          </w:p>
        </w:tc>
      </w:tr>
      <w:tr w:rsidR="00031C0D" w:rsidRPr="00987A21" w14:paraId="2E59E0BE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658C17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C2CB1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B5014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0BD793" w14:textId="77777777" w:rsidR="00031C0D" w:rsidRPr="00987A21" w:rsidRDefault="00031C0D" w:rsidP="00F15EC8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987A21" w:rsidRPr="00987A21" w14:paraId="4174F79C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0FB7A8" w14:textId="77777777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0591AD" w14:textId="77777777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verweight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29E66" w14:textId="3DB89CD9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0 (0.957 to 1.04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36EF8" w14:textId="5C2734FB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9</w:t>
            </w:r>
          </w:p>
        </w:tc>
      </w:tr>
      <w:tr w:rsidR="00987A21" w:rsidRPr="00987A21" w14:paraId="2942C12B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4BFB81" w14:textId="77777777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FC69EA" w14:textId="77777777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right="100" w:firstLineChars="50" w:firstLine="12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eastAsia="Arial" w:hAnsi="Times New Roman" w:cs="Times New Roman"/>
                <w:color w:val="000000"/>
              </w:rPr>
              <w:t>Obesity</w:t>
            </w:r>
            <w:r w:rsidRPr="00987A21">
              <w:rPr>
                <w:rFonts w:ascii="Times New Roman" w:hAnsi="Times New Roman" w:cs="Times New Roman"/>
                <w:color w:val="000000"/>
              </w:rPr>
              <w:t xml:space="preserve"> (ref: normal/underweigh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781EFB" w14:textId="163818D0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69 (1.004 to 1.13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96F61" w14:textId="45253AE7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037</w:t>
            </w:r>
          </w:p>
        </w:tc>
      </w:tr>
      <w:tr w:rsidR="00987A21" w:rsidRPr="00987A21" w14:paraId="46EA46FF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95BE0" w14:textId="77777777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65E43" w14:textId="77777777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987A21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B31E5" w14:textId="12D9B7B8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6 (1.003 to 1.00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5DF75" w14:textId="073840CC" w:rsidR="00987A21" w:rsidRPr="00987A21" w:rsidRDefault="00987A21" w:rsidP="00987A21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987A21" w14:paraId="56D36E3C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B28705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2913F" w14:textId="6D483662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oor glycemic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ontrol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BB1433" w14:textId="5A69674F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73 (1.032 to 1.1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02BB2C" w14:textId="4311F9CC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987A21" w14:paraId="09540357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8D954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623B7" w14:textId="72E801A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>Current smok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4DFCD" w14:textId="2179F410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6 (0.945 to 1.0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CA776B" w14:textId="0DAF94B8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85</w:t>
            </w:r>
          </w:p>
        </w:tc>
      </w:tr>
      <w:tr w:rsidR="007745AD" w:rsidRPr="00987A21" w14:paraId="0F6B8953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10CE4F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7A542" w14:textId="5C01DCC1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Hypertension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1BB8DB" w14:textId="3E6E9B43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87 (1.042 to 1.1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8F8845" w14:textId="2B71D2A6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987A21" w14:paraId="2ADC8753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7FE8DB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14D9C5" w14:textId="71E19CBE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Hyper-LD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cholesterolemia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F34DF4" w14:textId="64352C54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1 (0.953 to 1.0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27F5A" w14:textId="7D47CFD2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8</w:t>
            </w:r>
          </w:p>
        </w:tc>
      </w:tr>
      <w:tr w:rsidR="007745AD" w:rsidRPr="00987A21" w14:paraId="68F802FD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4036B8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01A31" w14:textId="2D81BFA2" w:rsidR="007745AD" w:rsidRPr="00987A21" w:rsidRDefault="00E74B4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E74B4D">
              <w:rPr>
                <w:rFonts w:ascii="Times New Roman" w:eastAsia="游明朝" w:hAnsi="Times New Roman"/>
                <w:color w:val="000000"/>
              </w:rPr>
              <w:t>Mean annual medical expenditures FY2007–FY2008 (\1,0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9B27A" w14:textId="67A7A2CB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2 (1.002 to 1.00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0C2A4" w14:textId="6F02ED98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&lt;0.001</w:t>
            </w:r>
          </w:p>
        </w:tc>
      </w:tr>
      <w:tr w:rsidR="007745AD" w:rsidRPr="00987A21" w14:paraId="2189F4A3" w14:textId="77777777" w:rsidTr="00F15EC8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795F4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6076A7" w14:textId="3FDC80FA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Physical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activity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B4A350" w14:textId="6930E055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1.003 (0.962 to 1.0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E9E1D8" w14:textId="0CFEDC71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87</w:t>
            </w:r>
          </w:p>
        </w:tc>
      </w:tr>
      <w:tr w:rsidR="007745AD" w:rsidRPr="00987A21" w14:paraId="7953B8FB" w14:textId="77777777" w:rsidTr="00F15EC8"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7ACA89" w14:textId="77777777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B8C1E3" w14:textId="6415C7BE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rPr>
                <w:rFonts w:ascii="Times New Roman" w:hAnsi="Times New Roman" w:cs="Times New Roman"/>
              </w:rPr>
            </w:pPr>
            <w:r w:rsidRPr="007F7024">
              <w:rPr>
                <w:rFonts w:ascii="Times New Roman" w:hAnsi="Times New Roman" w:cs="Times New Roman"/>
                <w:color w:val="000000"/>
              </w:rPr>
              <w:t xml:space="preserve">Drinking </w:t>
            </w:r>
            <w:proofErr w:type="spellStart"/>
            <w:r w:rsidRPr="007F7024">
              <w:rPr>
                <w:rFonts w:ascii="Times New Roman" w:hAnsi="Times New Roman" w:cs="Times New Roman"/>
                <w:color w:val="000000"/>
              </w:rPr>
              <w:t>status</w:t>
            </w:r>
            <w:r w:rsidRPr="007F7024">
              <w:rPr>
                <w:rFonts w:ascii="Times New Roman" w:hAnsi="Times New Roman" w:cs="Times New Roman" w:hint="eastAsia"/>
                <w:color w:val="000000"/>
                <w:vertAlign w:val="superscript"/>
              </w:rPr>
              <w:t>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2EC52" w14:textId="5B1E86B9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946 (0.878 to 1.02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0CAE1" w14:textId="0E57C5F4" w:rsidR="007745AD" w:rsidRPr="00987A21" w:rsidRDefault="007745AD" w:rsidP="007745AD">
            <w:pPr>
              <w:pBdr>
                <w:top w:val="nil"/>
                <w:left w:val="nil"/>
                <w:bottom w:val="nil"/>
                <w:right w:val="nil"/>
              </w:pBdr>
              <w:spacing w:line="48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5C1777">
              <w:rPr>
                <w:rFonts w:ascii="Times New Roman" w:hAnsi="Times New Roman" w:cs="Times New Roman"/>
              </w:rPr>
              <w:t>0.15</w:t>
            </w:r>
          </w:p>
        </w:tc>
      </w:tr>
    </w:tbl>
    <w:p w14:paraId="37801CEC" w14:textId="0A6C60C1" w:rsidR="00031C0D" w:rsidRPr="007939C8" w:rsidRDefault="00737320" w:rsidP="00031C0D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>
        <w:rPr>
          <w:rFonts w:asciiTheme="majorBidi" w:hAnsiTheme="majorBidi" w:cstheme="majorBidi" w:hint="eastAsia"/>
          <w:color w:val="000000"/>
        </w:rPr>
        <w:t xml:space="preserve">BMI: Body mass index; </w:t>
      </w:r>
      <w:r w:rsidR="00031C0D" w:rsidRPr="007939C8">
        <w:rPr>
          <w:rFonts w:asciiTheme="majorBidi" w:eastAsia="Arial" w:hAnsiTheme="majorBidi" w:cstheme="majorBidi"/>
          <w:color w:val="000000"/>
        </w:rPr>
        <w:t>CI</w:t>
      </w:r>
      <w:r w:rsidR="00031C0D">
        <w:rPr>
          <w:rFonts w:asciiTheme="majorBidi" w:hAnsiTheme="majorBidi" w:cstheme="majorBidi" w:hint="eastAsia"/>
          <w:color w:val="000000"/>
        </w:rPr>
        <w:t>:</w:t>
      </w:r>
      <w:r w:rsidR="00031C0D" w:rsidRPr="007939C8">
        <w:rPr>
          <w:rFonts w:asciiTheme="majorBidi" w:eastAsia="Arial" w:hAnsiTheme="majorBidi" w:cstheme="majorBidi"/>
          <w:color w:val="000000"/>
        </w:rPr>
        <w:t xml:space="preserve"> Confidence </w:t>
      </w:r>
      <w:r w:rsidR="00031C0D">
        <w:rPr>
          <w:rFonts w:asciiTheme="majorBidi" w:eastAsia="Arial" w:hAnsiTheme="majorBidi" w:cstheme="majorBidi"/>
          <w:color w:val="000000"/>
        </w:rPr>
        <w:t>i</w:t>
      </w:r>
      <w:r w:rsidR="00031C0D" w:rsidRPr="007939C8">
        <w:rPr>
          <w:rFonts w:asciiTheme="majorBidi" w:eastAsia="Arial" w:hAnsiTheme="majorBidi" w:cstheme="majorBidi"/>
          <w:color w:val="000000"/>
        </w:rPr>
        <w:t>nterval</w:t>
      </w:r>
      <w:r w:rsidR="00013E70">
        <w:rPr>
          <w:rFonts w:asciiTheme="majorBidi" w:hAnsiTheme="majorBidi" w:cstheme="majorBidi" w:hint="eastAsia"/>
          <w:color w:val="000000"/>
        </w:rPr>
        <w:t>;</w:t>
      </w:r>
      <w:r w:rsidR="00031C0D" w:rsidRPr="007939C8">
        <w:rPr>
          <w:rFonts w:asciiTheme="majorBidi" w:hAnsiTheme="majorBidi" w:cstheme="majorBidi"/>
          <w:color w:val="000000"/>
        </w:rPr>
        <w:t xml:space="preserve"> LDL: </w:t>
      </w:r>
      <w:r w:rsidR="00031C0D">
        <w:rPr>
          <w:rFonts w:asciiTheme="majorBidi" w:hAnsiTheme="majorBidi" w:cstheme="majorBidi"/>
          <w:color w:val="000000"/>
        </w:rPr>
        <w:t>Low-density</w:t>
      </w:r>
      <w:r w:rsidR="00031C0D" w:rsidRPr="007939C8">
        <w:rPr>
          <w:rFonts w:asciiTheme="majorBidi" w:hAnsiTheme="majorBidi" w:cstheme="majorBidi"/>
          <w:color w:val="000000"/>
        </w:rPr>
        <w:t xml:space="preserve"> lipoprotein</w:t>
      </w:r>
    </w:p>
    <w:p w14:paraId="2FB2F70E" w14:textId="77777777" w:rsidR="007745AD" w:rsidRPr="00D27F1D" w:rsidRDefault="007745AD" w:rsidP="007745AD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a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>
        <w:rPr>
          <w:rFonts w:ascii="Times New Roman" w:eastAsia="Times New Roman" w:hAnsi="Times New Roman"/>
          <w:color w:val="000000"/>
        </w:rPr>
        <w:t>Poor glycemic control</w:t>
      </w:r>
      <w:r w:rsidRPr="00D27F1D">
        <w:rPr>
          <w:rFonts w:ascii="Times New Roman" w:eastAsia="Times New Roman" w:hAnsi="Times New Roman"/>
          <w:color w:val="000000"/>
        </w:rPr>
        <w:t xml:space="preserve">: HbA1c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7.0</w:t>
      </w:r>
      <w:r w:rsidRPr="00D27F1D">
        <w:rPr>
          <w:rFonts w:ascii="Times New Roman" w:eastAsia="Times New Roman" w:hAnsi="Times New Roman"/>
        </w:rPr>
        <w:t>%</w:t>
      </w:r>
      <w:r w:rsidRPr="00D27F1D">
        <w:rPr>
          <w:rFonts w:ascii="Times New Roman" w:eastAsia="Times New Roman" w:hAnsi="Times New Roman"/>
          <w:color w:val="000000"/>
        </w:rPr>
        <w:t xml:space="preserve"> or fasting blood glucos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</w:t>
      </w:r>
      <w:r w:rsidRPr="00D27F1D">
        <w:rPr>
          <w:rFonts w:ascii="Times New Roman" w:eastAsia="Times New Roman" w:hAnsi="Times New Roman"/>
        </w:rPr>
        <w:t>mg/dL</w:t>
      </w:r>
    </w:p>
    <w:p w14:paraId="7FBC8EFA" w14:textId="77777777" w:rsidR="007745AD" w:rsidRPr="00D27F1D" w:rsidRDefault="007745AD" w:rsidP="007745AD">
      <w:pPr>
        <w:spacing w:line="480" w:lineRule="auto"/>
        <w:rPr>
          <w:rFonts w:ascii="Times New Roman" w:eastAsia="Times New Roman" w:hAnsi="Times New Roman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t>b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Hypertension: Sy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40 mmHg or diastolic blood pressure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>90 mmHg or taking antihypertensive medication</w:t>
      </w:r>
    </w:p>
    <w:p w14:paraId="7FC6042D" w14:textId="483A98B7" w:rsidR="007745AD" w:rsidRPr="007939C8" w:rsidRDefault="007745AD" w:rsidP="007745AD">
      <w:pPr>
        <w:spacing w:line="480" w:lineRule="auto"/>
        <w:rPr>
          <w:rFonts w:asciiTheme="majorBidi" w:eastAsia="Yu Gothic" w:hAnsiTheme="majorBidi" w:cstheme="majorBidi"/>
          <w:color w:val="000000"/>
        </w:rPr>
      </w:pPr>
      <w:r w:rsidRPr="007F7024">
        <w:rPr>
          <w:rFonts w:ascii="Times New Roman" w:eastAsia="游明朝" w:hAnsi="Times New Roman" w:hint="eastAsia"/>
          <w:color w:val="000000"/>
          <w:vertAlign w:val="superscript"/>
        </w:rPr>
        <w:lastRenderedPageBreak/>
        <w:t>c</w:t>
      </w:r>
      <w:r>
        <w:rPr>
          <w:rFonts w:ascii="Times New Roman" w:eastAsia="游明朝" w:hAnsi="Times New Roman" w:hint="eastAsia"/>
          <w:color w:val="000000"/>
        </w:rPr>
        <w:t xml:space="preserve"> </w:t>
      </w:r>
      <w:r w:rsidR="003933AA">
        <w:rPr>
          <w:rFonts w:ascii="Times New Roman" w:eastAsia="Times New Roman" w:hAnsi="Times New Roman"/>
          <w:color w:val="000000"/>
        </w:rPr>
        <w:t xml:space="preserve">Hyper-LDL </w:t>
      </w:r>
      <w:proofErr w:type="spellStart"/>
      <w:r w:rsidR="003933AA">
        <w:rPr>
          <w:rFonts w:ascii="Times New Roman" w:eastAsia="Times New Roman" w:hAnsi="Times New Roman"/>
          <w:color w:val="000000"/>
        </w:rPr>
        <w:t>cholesterolemia</w:t>
      </w:r>
      <w:proofErr w:type="spellEnd"/>
      <w:r w:rsidRPr="00D27F1D">
        <w:rPr>
          <w:rFonts w:ascii="Times New Roman" w:eastAsia="Times New Roman" w:hAnsi="Times New Roman"/>
          <w:color w:val="000000"/>
        </w:rPr>
        <w:t xml:space="preserve">: LDL cholesterol </w:t>
      </w:r>
      <w:r w:rsidRPr="00D27F1D">
        <w:rPr>
          <w:rFonts w:ascii="Times New Roman" w:eastAsia="Times New Roman" w:hAnsi="Times New Roman"/>
        </w:rPr>
        <w:t>≥</w:t>
      </w:r>
      <w:r>
        <w:rPr>
          <w:rFonts w:ascii="Times New Roman" w:eastAsia="游明朝" w:hAnsi="Times New Roman" w:hint="eastAsia"/>
        </w:rPr>
        <w:t xml:space="preserve"> </w:t>
      </w:r>
      <w:r w:rsidRPr="00D27F1D">
        <w:rPr>
          <w:rFonts w:ascii="Times New Roman" w:eastAsia="Times New Roman" w:hAnsi="Times New Roman"/>
          <w:color w:val="000000"/>
        </w:rPr>
        <w:t xml:space="preserve">120 </w:t>
      </w:r>
      <w:r w:rsidRPr="00D27F1D">
        <w:rPr>
          <w:rFonts w:ascii="Times New Roman" w:eastAsia="Times New Roman" w:hAnsi="Times New Roman"/>
        </w:rPr>
        <w:t>mg/dL</w:t>
      </w:r>
      <w:r w:rsidRPr="00D27F1D">
        <w:rPr>
          <w:rFonts w:ascii="Times New Roman" w:eastAsia="Times New Roman" w:hAnsi="Times New Roman"/>
          <w:color w:val="000000"/>
        </w:rPr>
        <w:t xml:space="preserve"> or those taking cholesterol-lowering medications</w:t>
      </w:r>
    </w:p>
    <w:p w14:paraId="6A9B402F" w14:textId="77777777" w:rsidR="007745AD" w:rsidRPr="007939C8" w:rsidRDefault="007745AD" w:rsidP="007745AD">
      <w:pPr>
        <w:pBdr>
          <w:top w:val="nil"/>
          <w:left w:val="nil"/>
          <w:bottom w:val="nil"/>
          <w:right w:val="nil"/>
        </w:pBdr>
        <w:spacing w:line="480" w:lineRule="auto"/>
        <w:ind w:right="100"/>
        <w:rPr>
          <w:rFonts w:asciiTheme="majorBidi" w:hAnsiTheme="majorBidi" w:cstheme="majorBidi"/>
        </w:rPr>
      </w:pPr>
      <w:proofErr w:type="gramStart"/>
      <w:r w:rsidRPr="007F7024">
        <w:rPr>
          <w:rFonts w:asciiTheme="majorBidi" w:hAnsiTheme="majorBidi" w:cstheme="majorBidi"/>
          <w:vertAlign w:val="superscript"/>
        </w:rPr>
        <w:t>d</w:t>
      </w:r>
      <w:r>
        <w:rPr>
          <w:rFonts w:asciiTheme="majorBidi" w:hAnsiTheme="majorBidi" w:cstheme="majorBidi" w:hint="eastAsia"/>
        </w:rPr>
        <w:t xml:space="preserve"> Physical activity</w:t>
      </w:r>
      <w:proofErr w:type="gramEnd"/>
      <w:r w:rsidRPr="007939C8">
        <w:rPr>
          <w:rFonts w:asciiTheme="majorBidi" w:hAnsiTheme="majorBidi" w:cstheme="majorBidi"/>
        </w:rPr>
        <w:t>: Light sweaty exercise for at least 30 min at a time, at least 2 days a week for at least 1 year</w:t>
      </w:r>
      <w:r w:rsidRPr="007939C8">
        <w:rPr>
          <w:rFonts w:asciiTheme="majorBidi" w:eastAsia="ＭＳ 明朝" w:hAnsiTheme="majorBidi" w:cstheme="majorBidi"/>
        </w:rPr>
        <w:t>.</w:t>
      </w:r>
    </w:p>
    <w:p w14:paraId="7ABB63FC" w14:textId="60FA456E" w:rsidR="00031C0D" w:rsidRPr="007939C8" w:rsidRDefault="007745AD" w:rsidP="007745AD">
      <w:pPr>
        <w:spacing w:line="480" w:lineRule="auto"/>
        <w:rPr>
          <w:rFonts w:asciiTheme="majorBidi" w:hAnsiTheme="majorBidi" w:cstheme="majorBidi"/>
        </w:rPr>
      </w:pPr>
      <w:r w:rsidRPr="007F7024">
        <w:rPr>
          <w:rFonts w:asciiTheme="majorBidi" w:hAnsiTheme="majorBidi" w:cstheme="majorBidi"/>
          <w:vertAlign w:val="superscript"/>
        </w:rPr>
        <w:t>e</w:t>
      </w:r>
      <w:r>
        <w:rPr>
          <w:rFonts w:asciiTheme="majorBidi" w:hAnsiTheme="majorBidi" w:cstheme="majorBidi" w:hint="eastAsia"/>
        </w:rPr>
        <w:t xml:space="preserve"> </w:t>
      </w:r>
      <w:r w:rsidRPr="007939C8">
        <w:rPr>
          <w:rFonts w:asciiTheme="majorBidi" w:hAnsiTheme="majorBidi" w:cstheme="majorBidi"/>
        </w:rPr>
        <w:t>Drinking status: drink</w:t>
      </w:r>
      <w:r w:rsidRPr="007939C8">
        <w:rPr>
          <w:rFonts w:asciiTheme="majorBidi" w:eastAsia="ＭＳ 明朝" w:hAnsiTheme="majorBidi" w:cstheme="majorBidi"/>
        </w:rPr>
        <w:t xml:space="preserve">ing alcohol occasionally or daily, and drinking more than </w:t>
      </w:r>
      <w:r w:rsidRPr="007939C8">
        <w:rPr>
          <w:rFonts w:asciiTheme="majorBidi" w:hAnsiTheme="majorBidi" w:cstheme="majorBidi"/>
        </w:rPr>
        <w:t>one cup of sake per day</w:t>
      </w:r>
    </w:p>
    <w:p w14:paraId="57955543" w14:textId="7F9B063E" w:rsidR="00987A21" w:rsidRDefault="00987A21">
      <w:pPr>
        <w:rPr>
          <w:rFonts w:asciiTheme="majorBidi" w:hAnsiTheme="majorBidi" w:cstheme="majorBidi"/>
        </w:rPr>
      </w:pPr>
    </w:p>
    <w:sectPr w:rsidR="00987A21" w:rsidSect="00735353">
      <w:pgSz w:w="11952" w:h="16848"/>
      <w:pgMar w:top="567" w:right="284" w:bottom="284" w:left="567" w:header="720" w:footer="720" w:gutter="284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B4AB08D" w14:textId="77777777" w:rsidR="00771BAA" w:rsidRDefault="00771BAA" w:rsidP="00201B4F">
      <w:r>
        <w:separator/>
      </w:r>
    </w:p>
  </w:endnote>
  <w:endnote w:type="continuationSeparator" w:id="0">
    <w:p w14:paraId="4C220859" w14:textId="77777777" w:rsidR="00771BAA" w:rsidRDefault="00771BAA" w:rsidP="00201B4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C9CDB0" w14:textId="77777777" w:rsidR="00771BAA" w:rsidRDefault="00771BAA" w:rsidP="00201B4F">
      <w:r>
        <w:separator/>
      </w:r>
    </w:p>
  </w:footnote>
  <w:footnote w:type="continuationSeparator" w:id="0">
    <w:p w14:paraId="3E6A3600" w14:textId="77777777" w:rsidR="00771BAA" w:rsidRDefault="00771BAA" w:rsidP="00201B4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1787892676">
    <w:abstractNumId w:val="1"/>
  </w:num>
  <w:num w:numId="2" w16cid:durableId="934829726">
    <w:abstractNumId w:val="2"/>
  </w:num>
  <w:num w:numId="3" w16cid:durableId="119631335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proofState w:spelling="clean" w:grammar="clean"/>
  <w:defaultTabStop w:val="708"/>
  <w:hyphenationZone w:val="425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LeaveBackslashAlon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2772"/>
    <w:rsid w:val="000003C4"/>
    <w:rsid w:val="00000D64"/>
    <w:rsid w:val="00002443"/>
    <w:rsid w:val="0000609C"/>
    <w:rsid w:val="00006260"/>
    <w:rsid w:val="00006917"/>
    <w:rsid w:val="000104D7"/>
    <w:rsid w:val="00012C39"/>
    <w:rsid w:val="00013E70"/>
    <w:rsid w:val="00015B94"/>
    <w:rsid w:val="00031C0D"/>
    <w:rsid w:val="000375D9"/>
    <w:rsid w:val="0003779D"/>
    <w:rsid w:val="000401AE"/>
    <w:rsid w:val="00042834"/>
    <w:rsid w:val="0004426E"/>
    <w:rsid w:val="00056DB3"/>
    <w:rsid w:val="000600C1"/>
    <w:rsid w:val="00064AF0"/>
    <w:rsid w:val="00066BF1"/>
    <w:rsid w:val="000753CB"/>
    <w:rsid w:val="000879A0"/>
    <w:rsid w:val="00090427"/>
    <w:rsid w:val="00096654"/>
    <w:rsid w:val="000969A6"/>
    <w:rsid w:val="000A33C6"/>
    <w:rsid w:val="000A43D2"/>
    <w:rsid w:val="000A73CE"/>
    <w:rsid w:val="000A7B04"/>
    <w:rsid w:val="000B4261"/>
    <w:rsid w:val="000B6232"/>
    <w:rsid w:val="000C060F"/>
    <w:rsid w:val="000C1097"/>
    <w:rsid w:val="000C1410"/>
    <w:rsid w:val="000D68C4"/>
    <w:rsid w:val="000D6EC2"/>
    <w:rsid w:val="000E0BD5"/>
    <w:rsid w:val="000E5CC6"/>
    <w:rsid w:val="00104C41"/>
    <w:rsid w:val="00112ADC"/>
    <w:rsid w:val="00116E43"/>
    <w:rsid w:val="00130157"/>
    <w:rsid w:val="00132BAF"/>
    <w:rsid w:val="001356F4"/>
    <w:rsid w:val="00137575"/>
    <w:rsid w:val="00153CC5"/>
    <w:rsid w:val="00154CAC"/>
    <w:rsid w:val="00160A6C"/>
    <w:rsid w:val="00167B7D"/>
    <w:rsid w:val="00175969"/>
    <w:rsid w:val="00191D91"/>
    <w:rsid w:val="001930AA"/>
    <w:rsid w:val="00196D6C"/>
    <w:rsid w:val="001A3950"/>
    <w:rsid w:val="001A7231"/>
    <w:rsid w:val="001B08F4"/>
    <w:rsid w:val="001C26E6"/>
    <w:rsid w:val="001D3FD2"/>
    <w:rsid w:val="001E1F2D"/>
    <w:rsid w:val="001E239B"/>
    <w:rsid w:val="001E265B"/>
    <w:rsid w:val="001E5081"/>
    <w:rsid w:val="001F39C7"/>
    <w:rsid w:val="001F5738"/>
    <w:rsid w:val="00201B4F"/>
    <w:rsid w:val="00202EA3"/>
    <w:rsid w:val="00203EC6"/>
    <w:rsid w:val="00212C78"/>
    <w:rsid w:val="0021768C"/>
    <w:rsid w:val="00223EFF"/>
    <w:rsid w:val="00224B77"/>
    <w:rsid w:val="002251EE"/>
    <w:rsid w:val="00225E43"/>
    <w:rsid w:val="00242151"/>
    <w:rsid w:val="00243DF1"/>
    <w:rsid w:val="00245790"/>
    <w:rsid w:val="00253979"/>
    <w:rsid w:val="00257EE1"/>
    <w:rsid w:val="002610A9"/>
    <w:rsid w:val="00264B0A"/>
    <w:rsid w:val="002668AE"/>
    <w:rsid w:val="00275291"/>
    <w:rsid w:val="00276F50"/>
    <w:rsid w:val="00284F02"/>
    <w:rsid w:val="00290420"/>
    <w:rsid w:val="00290ADA"/>
    <w:rsid w:val="002C05F7"/>
    <w:rsid w:val="002C139C"/>
    <w:rsid w:val="002C312A"/>
    <w:rsid w:val="002D0200"/>
    <w:rsid w:val="002E0DB5"/>
    <w:rsid w:val="002E460E"/>
    <w:rsid w:val="00302CF0"/>
    <w:rsid w:val="00315F04"/>
    <w:rsid w:val="00331725"/>
    <w:rsid w:val="003407B0"/>
    <w:rsid w:val="00354991"/>
    <w:rsid w:val="00362BC8"/>
    <w:rsid w:val="003630F6"/>
    <w:rsid w:val="0036589C"/>
    <w:rsid w:val="00371DBF"/>
    <w:rsid w:val="0037580F"/>
    <w:rsid w:val="00377DC1"/>
    <w:rsid w:val="00377E50"/>
    <w:rsid w:val="00382247"/>
    <w:rsid w:val="00385B92"/>
    <w:rsid w:val="00386FE1"/>
    <w:rsid w:val="00390A76"/>
    <w:rsid w:val="003933AA"/>
    <w:rsid w:val="003A163A"/>
    <w:rsid w:val="003A6676"/>
    <w:rsid w:val="003B0A14"/>
    <w:rsid w:val="003B48CB"/>
    <w:rsid w:val="003C00FB"/>
    <w:rsid w:val="003C3654"/>
    <w:rsid w:val="003C4C8F"/>
    <w:rsid w:val="003C5CEA"/>
    <w:rsid w:val="003C65E2"/>
    <w:rsid w:val="00401FE4"/>
    <w:rsid w:val="004062FA"/>
    <w:rsid w:val="00426179"/>
    <w:rsid w:val="004270B1"/>
    <w:rsid w:val="00444952"/>
    <w:rsid w:val="00445434"/>
    <w:rsid w:val="00450D11"/>
    <w:rsid w:val="00454A84"/>
    <w:rsid w:val="00460083"/>
    <w:rsid w:val="00460B93"/>
    <w:rsid w:val="00464CB6"/>
    <w:rsid w:val="0047427D"/>
    <w:rsid w:val="00480C31"/>
    <w:rsid w:val="004811B7"/>
    <w:rsid w:val="00490A01"/>
    <w:rsid w:val="004914CA"/>
    <w:rsid w:val="00494619"/>
    <w:rsid w:val="004949D2"/>
    <w:rsid w:val="004A5A5C"/>
    <w:rsid w:val="004A605F"/>
    <w:rsid w:val="004B4EBD"/>
    <w:rsid w:val="004B63D0"/>
    <w:rsid w:val="004C30DC"/>
    <w:rsid w:val="004C5FF0"/>
    <w:rsid w:val="004D4699"/>
    <w:rsid w:val="004D6751"/>
    <w:rsid w:val="004E6776"/>
    <w:rsid w:val="004E7BF8"/>
    <w:rsid w:val="004E7E9A"/>
    <w:rsid w:val="004F7E08"/>
    <w:rsid w:val="00502B6B"/>
    <w:rsid w:val="005105C3"/>
    <w:rsid w:val="00525799"/>
    <w:rsid w:val="00526C48"/>
    <w:rsid w:val="005275BC"/>
    <w:rsid w:val="00537D52"/>
    <w:rsid w:val="005412EB"/>
    <w:rsid w:val="00562D60"/>
    <w:rsid w:val="00565483"/>
    <w:rsid w:val="00567C25"/>
    <w:rsid w:val="005771E2"/>
    <w:rsid w:val="0057786D"/>
    <w:rsid w:val="00577E86"/>
    <w:rsid w:val="00580672"/>
    <w:rsid w:val="00580950"/>
    <w:rsid w:val="005817A6"/>
    <w:rsid w:val="00590128"/>
    <w:rsid w:val="005A3B8C"/>
    <w:rsid w:val="005C1777"/>
    <w:rsid w:val="005D3306"/>
    <w:rsid w:val="005D3703"/>
    <w:rsid w:val="005D6F1A"/>
    <w:rsid w:val="005D72AB"/>
    <w:rsid w:val="005E188B"/>
    <w:rsid w:val="005E312F"/>
    <w:rsid w:val="005E6613"/>
    <w:rsid w:val="005F1341"/>
    <w:rsid w:val="005F2149"/>
    <w:rsid w:val="005F5EF7"/>
    <w:rsid w:val="00606392"/>
    <w:rsid w:val="00606520"/>
    <w:rsid w:val="00614662"/>
    <w:rsid w:val="00622F83"/>
    <w:rsid w:val="00626B6C"/>
    <w:rsid w:val="00632A43"/>
    <w:rsid w:val="0063303C"/>
    <w:rsid w:val="0063759E"/>
    <w:rsid w:val="006405F1"/>
    <w:rsid w:val="0064091D"/>
    <w:rsid w:val="00660AC8"/>
    <w:rsid w:val="00670760"/>
    <w:rsid w:val="00672A11"/>
    <w:rsid w:val="00680800"/>
    <w:rsid w:val="0068578D"/>
    <w:rsid w:val="00686A4F"/>
    <w:rsid w:val="006931B6"/>
    <w:rsid w:val="006946D4"/>
    <w:rsid w:val="00696887"/>
    <w:rsid w:val="00696C1D"/>
    <w:rsid w:val="006A1300"/>
    <w:rsid w:val="006A2326"/>
    <w:rsid w:val="006A4CBF"/>
    <w:rsid w:val="006A6893"/>
    <w:rsid w:val="006A7FC0"/>
    <w:rsid w:val="006C30D8"/>
    <w:rsid w:val="006D5B79"/>
    <w:rsid w:val="006D64E5"/>
    <w:rsid w:val="006F178B"/>
    <w:rsid w:val="006F3089"/>
    <w:rsid w:val="006F3D9A"/>
    <w:rsid w:val="006F5F90"/>
    <w:rsid w:val="0070484C"/>
    <w:rsid w:val="00706325"/>
    <w:rsid w:val="00712C84"/>
    <w:rsid w:val="00716B3D"/>
    <w:rsid w:val="00721814"/>
    <w:rsid w:val="00724078"/>
    <w:rsid w:val="00727653"/>
    <w:rsid w:val="00735353"/>
    <w:rsid w:val="00737320"/>
    <w:rsid w:val="00743090"/>
    <w:rsid w:val="00743169"/>
    <w:rsid w:val="00744CFD"/>
    <w:rsid w:val="00751B2F"/>
    <w:rsid w:val="007521B1"/>
    <w:rsid w:val="00763A11"/>
    <w:rsid w:val="00765FC6"/>
    <w:rsid w:val="00771BAA"/>
    <w:rsid w:val="00772FB6"/>
    <w:rsid w:val="007745AD"/>
    <w:rsid w:val="007762F1"/>
    <w:rsid w:val="007832C3"/>
    <w:rsid w:val="007939C8"/>
    <w:rsid w:val="00793FF5"/>
    <w:rsid w:val="007941E7"/>
    <w:rsid w:val="007A2BA7"/>
    <w:rsid w:val="007B16C7"/>
    <w:rsid w:val="007B1B25"/>
    <w:rsid w:val="007B6DF2"/>
    <w:rsid w:val="007C2A3F"/>
    <w:rsid w:val="007C401F"/>
    <w:rsid w:val="007C6B9C"/>
    <w:rsid w:val="007C719F"/>
    <w:rsid w:val="007D16BD"/>
    <w:rsid w:val="007D45AD"/>
    <w:rsid w:val="007D7C16"/>
    <w:rsid w:val="007E1AE6"/>
    <w:rsid w:val="007E3436"/>
    <w:rsid w:val="00802A59"/>
    <w:rsid w:val="00806D8A"/>
    <w:rsid w:val="0081071A"/>
    <w:rsid w:val="00815E79"/>
    <w:rsid w:val="0081674B"/>
    <w:rsid w:val="0083032C"/>
    <w:rsid w:val="00832243"/>
    <w:rsid w:val="008371EA"/>
    <w:rsid w:val="00843192"/>
    <w:rsid w:val="00846D8E"/>
    <w:rsid w:val="00847F9C"/>
    <w:rsid w:val="008511ED"/>
    <w:rsid w:val="008522FB"/>
    <w:rsid w:val="00852CC3"/>
    <w:rsid w:val="00855169"/>
    <w:rsid w:val="008618AD"/>
    <w:rsid w:val="0086629B"/>
    <w:rsid w:val="0087091A"/>
    <w:rsid w:val="00873955"/>
    <w:rsid w:val="008748CA"/>
    <w:rsid w:val="008753D2"/>
    <w:rsid w:val="008803D7"/>
    <w:rsid w:val="008838A6"/>
    <w:rsid w:val="00883C1D"/>
    <w:rsid w:val="00890097"/>
    <w:rsid w:val="00894690"/>
    <w:rsid w:val="00896E59"/>
    <w:rsid w:val="0089723A"/>
    <w:rsid w:val="008A2BCB"/>
    <w:rsid w:val="008A393F"/>
    <w:rsid w:val="008A4AF6"/>
    <w:rsid w:val="008A7DE6"/>
    <w:rsid w:val="008B251C"/>
    <w:rsid w:val="008B64AB"/>
    <w:rsid w:val="008B724A"/>
    <w:rsid w:val="008B7F65"/>
    <w:rsid w:val="008C280F"/>
    <w:rsid w:val="008C6975"/>
    <w:rsid w:val="008C7993"/>
    <w:rsid w:val="008D5816"/>
    <w:rsid w:val="008E1675"/>
    <w:rsid w:val="008E3F9D"/>
    <w:rsid w:val="008E51B6"/>
    <w:rsid w:val="008F6A2D"/>
    <w:rsid w:val="0090065D"/>
    <w:rsid w:val="00903C7C"/>
    <w:rsid w:val="00904B76"/>
    <w:rsid w:val="00911491"/>
    <w:rsid w:val="009121D3"/>
    <w:rsid w:val="009218E9"/>
    <w:rsid w:val="00921F58"/>
    <w:rsid w:val="009361AC"/>
    <w:rsid w:val="0094746E"/>
    <w:rsid w:val="00950386"/>
    <w:rsid w:val="00956749"/>
    <w:rsid w:val="00956F27"/>
    <w:rsid w:val="00961CF3"/>
    <w:rsid w:val="009661F9"/>
    <w:rsid w:val="009663CF"/>
    <w:rsid w:val="00974915"/>
    <w:rsid w:val="00984608"/>
    <w:rsid w:val="00986705"/>
    <w:rsid w:val="0098730C"/>
    <w:rsid w:val="00987A21"/>
    <w:rsid w:val="00997493"/>
    <w:rsid w:val="009A0BAD"/>
    <w:rsid w:val="009A166D"/>
    <w:rsid w:val="009A31F2"/>
    <w:rsid w:val="009B134D"/>
    <w:rsid w:val="009B247F"/>
    <w:rsid w:val="009B7131"/>
    <w:rsid w:val="009B748D"/>
    <w:rsid w:val="009C7CEF"/>
    <w:rsid w:val="009D37DD"/>
    <w:rsid w:val="009D62AC"/>
    <w:rsid w:val="009E0118"/>
    <w:rsid w:val="009E4A54"/>
    <w:rsid w:val="009E4CBD"/>
    <w:rsid w:val="009E5CE2"/>
    <w:rsid w:val="00A00F9A"/>
    <w:rsid w:val="00A107B3"/>
    <w:rsid w:val="00A320F7"/>
    <w:rsid w:val="00A35965"/>
    <w:rsid w:val="00A378EF"/>
    <w:rsid w:val="00A413D3"/>
    <w:rsid w:val="00A46A84"/>
    <w:rsid w:val="00A470FD"/>
    <w:rsid w:val="00A47927"/>
    <w:rsid w:val="00A525EB"/>
    <w:rsid w:val="00A637F7"/>
    <w:rsid w:val="00A63D1F"/>
    <w:rsid w:val="00A647F6"/>
    <w:rsid w:val="00A72FE6"/>
    <w:rsid w:val="00A73D22"/>
    <w:rsid w:val="00A74887"/>
    <w:rsid w:val="00A804E5"/>
    <w:rsid w:val="00A833E9"/>
    <w:rsid w:val="00A861C1"/>
    <w:rsid w:val="00A97CE8"/>
    <w:rsid w:val="00AB293F"/>
    <w:rsid w:val="00AC0D78"/>
    <w:rsid w:val="00AC6AB4"/>
    <w:rsid w:val="00AC7ECE"/>
    <w:rsid w:val="00AE0925"/>
    <w:rsid w:val="00AE5015"/>
    <w:rsid w:val="00AF03B7"/>
    <w:rsid w:val="00AF20EA"/>
    <w:rsid w:val="00AF3157"/>
    <w:rsid w:val="00B034B5"/>
    <w:rsid w:val="00B252DE"/>
    <w:rsid w:val="00B26452"/>
    <w:rsid w:val="00B278C8"/>
    <w:rsid w:val="00B27D51"/>
    <w:rsid w:val="00B366FC"/>
    <w:rsid w:val="00B404BD"/>
    <w:rsid w:val="00B40E15"/>
    <w:rsid w:val="00B50B80"/>
    <w:rsid w:val="00B60899"/>
    <w:rsid w:val="00B61FFF"/>
    <w:rsid w:val="00B64A33"/>
    <w:rsid w:val="00B64A83"/>
    <w:rsid w:val="00B67CF3"/>
    <w:rsid w:val="00B67EB5"/>
    <w:rsid w:val="00B77568"/>
    <w:rsid w:val="00B85FAF"/>
    <w:rsid w:val="00B9524C"/>
    <w:rsid w:val="00B95CDB"/>
    <w:rsid w:val="00BC6441"/>
    <w:rsid w:val="00BD4FD5"/>
    <w:rsid w:val="00BE10C9"/>
    <w:rsid w:val="00BE561B"/>
    <w:rsid w:val="00BE7A8E"/>
    <w:rsid w:val="00BF19A2"/>
    <w:rsid w:val="00BF36F6"/>
    <w:rsid w:val="00C02737"/>
    <w:rsid w:val="00C12A02"/>
    <w:rsid w:val="00C12E6C"/>
    <w:rsid w:val="00C1569F"/>
    <w:rsid w:val="00C16845"/>
    <w:rsid w:val="00C20148"/>
    <w:rsid w:val="00C35596"/>
    <w:rsid w:val="00C378EC"/>
    <w:rsid w:val="00C4675C"/>
    <w:rsid w:val="00C47B85"/>
    <w:rsid w:val="00C54C86"/>
    <w:rsid w:val="00C63E57"/>
    <w:rsid w:val="00C66B74"/>
    <w:rsid w:val="00C66E79"/>
    <w:rsid w:val="00C74201"/>
    <w:rsid w:val="00C77C1A"/>
    <w:rsid w:val="00C94FFE"/>
    <w:rsid w:val="00CA070C"/>
    <w:rsid w:val="00CA0BE5"/>
    <w:rsid w:val="00CB1AEE"/>
    <w:rsid w:val="00CC0F2F"/>
    <w:rsid w:val="00CC106C"/>
    <w:rsid w:val="00CC3757"/>
    <w:rsid w:val="00CC4361"/>
    <w:rsid w:val="00CC7D16"/>
    <w:rsid w:val="00CD709D"/>
    <w:rsid w:val="00CE4E1B"/>
    <w:rsid w:val="00CE59B3"/>
    <w:rsid w:val="00CE7CBA"/>
    <w:rsid w:val="00CF14F1"/>
    <w:rsid w:val="00CF5A90"/>
    <w:rsid w:val="00D028DF"/>
    <w:rsid w:val="00D0291F"/>
    <w:rsid w:val="00D14902"/>
    <w:rsid w:val="00D171BC"/>
    <w:rsid w:val="00D23DDE"/>
    <w:rsid w:val="00D30B2C"/>
    <w:rsid w:val="00D340A4"/>
    <w:rsid w:val="00D42518"/>
    <w:rsid w:val="00D43458"/>
    <w:rsid w:val="00D437A1"/>
    <w:rsid w:val="00D62ED0"/>
    <w:rsid w:val="00D64520"/>
    <w:rsid w:val="00D65FD9"/>
    <w:rsid w:val="00D768A1"/>
    <w:rsid w:val="00D83813"/>
    <w:rsid w:val="00D903A7"/>
    <w:rsid w:val="00DA1157"/>
    <w:rsid w:val="00DA6446"/>
    <w:rsid w:val="00DB1B21"/>
    <w:rsid w:val="00DC15E3"/>
    <w:rsid w:val="00DC17BD"/>
    <w:rsid w:val="00DC2D07"/>
    <w:rsid w:val="00DC7759"/>
    <w:rsid w:val="00DD6E43"/>
    <w:rsid w:val="00DF02EA"/>
    <w:rsid w:val="00DF2398"/>
    <w:rsid w:val="00DF5D46"/>
    <w:rsid w:val="00E030DA"/>
    <w:rsid w:val="00E11D04"/>
    <w:rsid w:val="00E13B4D"/>
    <w:rsid w:val="00E222A9"/>
    <w:rsid w:val="00E2310B"/>
    <w:rsid w:val="00E2317F"/>
    <w:rsid w:val="00E31C3C"/>
    <w:rsid w:val="00E37D72"/>
    <w:rsid w:val="00E435E7"/>
    <w:rsid w:val="00E469F5"/>
    <w:rsid w:val="00E524DC"/>
    <w:rsid w:val="00E5379F"/>
    <w:rsid w:val="00E57132"/>
    <w:rsid w:val="00E60DDF"/>
    <w:rsid w:val="00E62291"/>
    <w:rsid w:val="00E671E6"/>
    <w:rsid w:val="00E74B4D"/>
    <w:rsid w:val="00E80862"/>
    <w:rsid w:val="00E841DB"/>
    <w:rsid w:val="00E87652"/>
    <w:rsid w:val="00E92655"/>
    <w:rsid w:val="00EA07BC"/>
    <w:rsid w:val="00EB0D35"/>
    <w:rsid w:val="00EB15DE"/>
    <w:rsid w:val="00EE078B"/>
    <w:rsid w:val="00EE0E06"/>
    <w:rsid w:val="00EE4A25"/>
    <w:rsid w:val="00EE4B8A"/>
    <w:rsid w:val="00EE5293"/>
    <w:rsid w:val="00EF0D28"/>
    <w:rsid w:val="00EF1195"/>
    <w:rsid w:val="00EF6E68"/>
    <w:rsid w:val="00F10B16"/>
    <w:rsid w:val="00F129E3"/>
    <w:rsid w:val="00F17FB2"/>
    <w:rsid w:val="00F21F4D"/>
    <w:rsid w:val="00F3659C"/>
    <w:rsid w:val="00F52B04"/>
    <w:rsid w:val="00F53E3F"/>
    <w:rsid w:val="00F64CE5"/>
    <w:rsid w:val="00F72772"/>
    <w:rsid w:val="00F8222E"/>
    <w:rsid w:val="00F868F6"/>
    <w:rsid w:val="00F9304E"/>
    <w:rsid w:val="00F936C1"/>
    <w:rsid w:val="00F97AEC"/>
    <w:rsid w:val="00FB1083"/>
    <w:rsid w:val="00FB1428"/>
    <w:rsid w:val="00FC0058"/>
    <w:rsid w:val="00FC0E6E"/>
    <w:rsid w:val="00FC2F8B"/>
    <w:rsid w:val="00FC58A0"/>
    <w:rsid w:val="00FC7D3D"/>
    <w:rsid w:val="00FE1EBE"/>
    <w:rsid w:val="00FE580C"/>
    <w:rsid w:val="00FE5A14"/>
    <w:rsid w:val="00FE7735"/>
    <w:rsid w:val="00FF1922"/>
    <w:rsid w:val="00FF24B9"/>
    <w:rsid w:val="00FF62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67A4861"/>
  <w15:docId w15:val="{0865D984-4E1C-415A-92C2-DC8F6771A5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eastAsia="ja-JP"/>
    </w:rPr>
  </w:style>
  <w:style w:type="paragraph" w:styleId="1">
    <w:name w:val="heading 1"/>
    <w:basedOn w:val="a"/>
    <w:next w:val="a"/>
    <w:link w:val="10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1">
    <w:name w:val="強調太字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21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0">
    <w:name w:val="見出し 1 (文字)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ImageCaption">
    <w:name w:val="Image Caption"/>
    <w:basedOn w:val="a"/>
    <w:qFormat/>
    <w:rsid w:val="00AE18EF"/>
    <w:pPr>
      <w:jc w:val="center"/>
    </w:pPr>
    <w:rPr>
      <w:b/>
      <w:i/>
    </w:rPr>
  </w:style>
  <w:style w:type="paragraph" w:customStyle="1" w:styleId="TableCaption">
    <w:name w:val="Table Caption"/>
    <w:basedOn w:val="ImageCaption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2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2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a5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customStyle="1" w:styleId="graphictitle">
    <w:name w:val="graphic title"/>
    <w:basedOn w:val="ImageCaption"/>
    <w:next w:val="a"/>
    <w:rsid w:val="0035500D"/>
  </w:style>
  <w:style w:type="paragraph" w:customStyle="1" w:styleId="tabletitle">
    <w:name w:val="table title"/>
    <w:basedOn w:val="TableCaption"/>
    <w:next w:val="a"/>
    <w:rsid w:val="00901463"/>
  </w:style>
  <w:style w:type="paragraph" w:styleId="a6">
    <w:name w:val="header"/>
    <w:basedOn w:val="a"/>
    <w:link w:val="a7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E92655"/>
  </w:style>
  <w:style w:type="paragraph" w:styleId="a8">
    <w:name w:val="footer"/>
    <w:basedOn w:val="a"/>
    <w:link w:val="a9"/>
    <w:uiPriority w:val="99"/>
    <w:unhideWhenUsed/>
    <w:rsid w:val="00E92655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E92655"/>
  </w:style>
  <w:style w:type="character" w:styleId="aa">
    <w:name w:val="annotation reference"/>
    <w:basedOn w:val="a0"/>
    <w:uiPriority w:val="99"/>
    <w:semiHidden/>
    <w:unhideWhenUsed/>
    <w:rsid w:val="006F5F90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6F5F90"/>
  </w:style>
  <w:style w:type="character" w:customStyle="1" w:styleId="ac">
    <w:name w:val="コメント文字列 (文字)"/>
    <w:basedOn w:val="a0"/>
    <w:link w:val="ab"/>
    <w:uiPriority w:val="99"/>
    <w:rsid w:val="006F5F90"/>
  </w:style>
  <w:style w:type="paragraph" w:styleId="ad">
    <w:name w:val="annotation subject"/>
    <w:basedOn w:val="ab"/>
    <w:next w:val="ab"/>
    <w:link w:val="ae"/>
    <w:uiPriority w:val="99"/>
    <w:semiHidden/>
    <w:unhideWhenUsed/>
    <w:rsid w:val="006F5F90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6F5F90"/>
    <w:rPr>
      <w:b/>
      <w:bCs/>
    </w:rPr>
  </w:style>
  <w:style w:type="paragraph" w:styleId="af">
    <w:name w:val="Revision"/>
    <w:hidden/>
    <w:uiPriority w:val="99"/>
    <w:semiHidden/>
    <w:rsid w:val="00245790"/>
  </w:style>
  <w:style w:type="table" w:styleId="af0">
    <w:name w:val="Table Grid"/>
    <w:basedOn w:val="a1"/>
    <w:uiPriority w:val="59"/>
    <w:rsid w:val="00C168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1">
    <w:name w:val="Placeholder Text"/>
    <w:basedOn w:val="a0"/>
    <w:uiPriority w:val="99"/>
    <w:semiHidden/>
    <w:rsid w:val="000003C4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15271A4-5A55-4759-9183-DD0FABACDB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2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uki Yonekura</cp:lastModifiedBy>
  <cp:revision>10</cp:revision>
  <dcterms:created xsi:type="dcterms:W3CDTF">2026-04-08T01:32:00Z</dcterms:created>
  <dcterms:modified xsi:type="dcterms:W3CDTF">2026-05-02T01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39f04c1d4d49a355350e5a8f8ded61f2a6fc6a8d037373f8dab80ecd38edbe</vt:lpwstr>
  </property>
</Properties>
</file>